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BF4" w:rsidRPr="00624BF4" w:rsidRDefault="00624BF4" w:rsidP="00624BF4">
      <w:pPr>
        <w:rPr>
          <w:rFonts w:ascii="Arial" w:hAnsi="Arial" w:cs="Arial"/>
          <w:bCs/>
          <w:sz w:val="20"/>
          <w:szCs w:val="20"/>
          <w:lang w:val="en-GB"/>
        </w:rPr>
      </w:pPr>
      <w:r w:rsidRPr="00624BF4">
        <w:rPr>
          <w:rFonts w:ascii="Arial" w:hAnsi="Arial" w:cs="Arial"/>
          <w:b/>
          <w:bCs/>
          <w:sz w:val="20"/>
          <w:szCs w:val="20"/>
          <w:lang w:val="en-GB"/>
        </w:rPr>
        <w:t>Table S</w:t>
      </w:r>
      <w:r w:rsidRPr="00624BF4">
        <w:rPr>
          <w:rFonts w:ascii="Arial" w:hAnsi="Arial" w:cs="Arial"/>
          <w:b/>
          <w:bCs/>
          <w:sz w:val="20"/>
          <w:szCs w:val="20"/>
          <w:lang w:val="en-GB"/>
        </w:rPr>
        <w:fldChar w:fldCharType="begin"/>
      </w:r>
      <w:r w:rsidRPr="00624BF4">
        <w:rPr>
          <w:rFonts w:ascii="Arial" w:hAnsi="Arial" w:cs="Arial"/>
          <w:b/>
          <w:bCs/>
          <w:sz w:val="20"/>
          <w:szCs w:val="20"/>
          <w:lang w:val="en-GB"/>
        </w:rPr>
        <w:instrText xml:space="preserve"> SEQ Table \* ARABIC </w:instrText>
      </w:r>
      <w:r w:rsidRPr="00624BF4">
        <w:rPr>
          <w:rFonts w:ascii="Arial" w:hAnsi="Arial" w:cs="Arial"/>
          <w:b/>
          <w:bCs/>
          <w:sz w:val="20"/>
          <w:szCs w:val="20"/>
          <w:lang w:val="en-GB"/>
        </w:rPr>
        <w:fldChar w:fldCharType="separate"/>
      </w:r>
      <w:r w:rsidRPr="00624BF4"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Pr="00624BF4">
        <w:rPr>
          <w:rFonts w:ascii="Arial" w:hAnsi="Arial" w:cs="Arial"/>
          <w:sz w:val="20"/>
          <w:szCs w:val="20"/>
        </w:rPr>
        <w:fldChar w:fldCharType="end"/>
      </w:r>
      <w:r w:rsidRPr="00624BF4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624BF4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624BF4">
        <w:rPr>
          <w:rFonts w:ascii="Arial" w:hAnsi="Arial" w:cs="Arial"/>
          <w:b/>
          <w:bCs/>
          <w:sz w:val="20"/>
          <w:szCs w:val="20"/>
          <w:lang w:val="en-GB"/>
        </w:rPr>
        <w:t>PCR primers</w:t>
      </w:r>
    </w:p>
    <w:tbl>
      <w:tblPr>
        <w:tblW w:w="889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8"/>
        <w:gridCol w:w="4320"/>
        <w:gridCol w:w="1440"/>
        <w:gridCol w:w="869"/>
      </w:tblGrid>
      <w:tr w:rsidR="00624BF4" w:rsidRPr="00624BF4" w:rsidTr="00342526">
        <w:trPr>
          <w:trHeight w:hRule="exact" w:val="595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sz w:val="20"/>
                <w:szCs w:val="20"/>
              </w:rPr>
              <w:t>Product Lengt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sz w:val="20"/>
                <w:szCs w:val="20"/>
              </w:rPr>
              <w:t>Tm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/>
                <w:sz w:val="20"/>
                <w:szCs w:val="20"/>
              </w:rPr>
              <w:t>RT-PCR &amp; Q-RT-PCR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GAPDH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TTCTTTTGCGTCGCCAGCCG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78</w:t>
            </w:r>
          </w:p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1.4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GAPDH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CGACCAAATCCGTTGACTCCGACC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6.1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TAGLN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ACGGCGGCAGCCCTTTAAACC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sz w:val="20"/>
                <w:szCs w:val="20"/>
              </w:rPr>
              <w:t>122</w:t>
            </w:r>
          </w:p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sz w:val="20"/>
                <w:szCs w:val="20"/>
              </w:rPr>
              <w:t>60.24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TAGLN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GGCCATGTCTGGGGAAAGAAGGC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9.74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FN1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TGTGATCCCGTCGACCAATGCC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sz w:val="20"/>
                <w:szCs w:val="20"/>
              </w:rPr>
              <w:t>131</w:t>
            </w:r>
          </w:p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sz w:val="20"/>
                <w:szCs w:val="20"/>
              </w:rPr>
              <w:t>59.23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FN1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TGCCACTCCCCAATGCCACG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9.62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VIM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CCAAGACACTATTGGCCGCCTGC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167</w:t>
            </w:r>
          </w:p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0.36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VIM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GCAGAGAAATCCTGCTCTCCTCGC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9.42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CDX2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CGCTTCTGGGCTGCTGCAAACG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262</w:t>
            </w:r>
          </w:p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1.65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CDX2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TAGCTCGGCTTTCCTCCGGATGG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0.11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CLDN4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ACCTGTCCCCGAGAGAGAGTGC-3'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157</w:t>
            </w:r>
          </w:p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9.4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CLDN4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GATTCCAAGCGCTGGGGACGG-3'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0.11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CDH1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TGGGCCAGGAAATCACATCCTACA-3'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91</w:t>
            </w:r>
          </w:p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7.57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CDH1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TTGGCAGTGTCTCTCCAAATCCGA-3'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7.8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TET1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>ACCTGCAGCTGTCTTGATCG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18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0.39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TET1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>ACACCCATGAGAGCTTTTCCC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0.27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TET2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>CGCTGAGTGATGAGAACAGACG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18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1.29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TET2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>GCTGAATGTTTGCCAGCCTCG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2.72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TET3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>GCATGTACTTCAACGGCTGC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18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0.18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TET3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>ATTTCCTCGTTGGTCACCTGG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0.27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/>
                <w:sz w:val="20"/>
                <w:szCs w:val="20"/>
              </w:rPr>
              <w:t>BISULPHITE SEQUENCING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 1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TGGTGGTTTATTTTATAGAGGTAGG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34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0.1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 1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ACCCTTTTCCCTCAAAAACCA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1.87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 2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TGTTGGTGTTTATGTTTGTTGTTAT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2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7.58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 2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ACCAACTAACTCCTCCACACATT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8.96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B 1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TGGAAGTGAAAGAAAGGGTGGG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39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4.44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B 1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CAAAACCTATCCAAAACCAACTAACTC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3.2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B 2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TTGTTGTTGTATTTGTTTGTTGTTA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23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6.55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B 2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CTATCCAAAACCAACTAACTCCTC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7.33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SPANXB 1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CTATCCAAAACCAACTAACTCCTC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2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3.81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SPANXB 1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ACCCTCCCTATACATACCCTCC-3’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3.50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SPANXB 2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ATTGTAGGAGGGAAATG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4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2.54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SPANXB 2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ATTGTAGGAGGGAAATG-3’</w:t>
            </w:r>
          </w:p>
        </w:tc>
        <w:tc>
          <w:tcPr>
            <w:tcW w:w="14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7.39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24BF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MEDIP</w:t>
            </w:r>
            <w:proofErr w:type="spellEnd"/>
            <w:r w:rsidRPr="00624BF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&amp; CHIP Q PCR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 xml:space="preserve"> GAGCGCTGGTGGTTTACTCC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1.0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 xml:space="preserve"> TCCTTGCAGACCTCTGTGCG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  <w:tc>
          <w:tcPr>
            <w:tcW w:w="14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sz w:val="20"/>
                <w:szCs w:val="20"/>
              </w:rPr>
              <w:t>62.4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B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 xml:space="preserve"> AGGTTCTCCACAGACGCAGG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16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1.8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PAGE2B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 xml:space="preserve"> TGTGTGTGGACAGAAGGCGG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  <w:tc>
          <w:tcPr>
            <w:tcW w:w="14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2.6</w:t>
            </w:r>
          </w:p>
        </w:tc>
      </w:tr>
      <w:tr w:rsidR="00624BF4" w:rsidRPr="00624BF4" w:rsidTr="00342526">
        <w:trPr>
          <w:trHeight w:hRule="exact" w:val="334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SPANXB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>AACCTACTGTAGACATCGAAGAACC-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1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0.1</w:t>
            </w:r>
          </w:p>
        </w:tc>
      </w:tr>
      <w:tr w:rsidR="00624BF4" w:rsidRPr="00624BF4" w:rsidTr="00342526">
        <w:trPr>
          <w:trHeight w:hRule="exact"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bCs/>
                <w:sz w:val="20"/>
                <w:szCs w:val="20"/>
              </w:rPr>
              <w:t>SPANXB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624BF4">
              <w:rPr>
                <w:rFonts w:ascii="Arial" w:hAnsi="Arial" w:cs="Arial"/>
                <w:sz w:val="20"/>
                <w:szCs w:val="20"/>
              </w:rPr>
              <w:t>CGTCTTGTTGGCCTCATTGGC</w:t>
            </w:r>
            <w:r w:rsidRPr="00624BF4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  <w:tc>
          <w:tcPr>
            <w:tcW w:w="14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4BF4" w:rsidRPr="00624BF4" w:rsidRDefault="00624BF4" w:rsidP="00624BF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24BF4">
              <w:rPr>
                <w:rFonts w:ascii="Arial" w:hAnsi="Arial" w:cs="Arial"/>
                <w:bCs/>
                <w:sz w:val="20"/>
                <w:szCs w:val="20"/>
              </w:rPr>
              <w:t>62.4</w:t>
            </w:r>
          </w:p>
        </w:tc>
      </w:tr>
    </w:tbl>
    <w:p w:rsidR="00624BF4" w:rsidRPr="00624BF4" w:rsidRDefault="00624BF4" w:rsidP="00624BF4">
      <w:pPr>
        <w:rPr>
          <w:rFonts w:ascii="Arial" w:hAnsi="Arial" w:cs="Arial"/>
          <w:iCs/>
          <w:sz w:val="20"/>
          <w:szCs w:val="20"/>
        </w:rPr>
      </w:pPr>
      <w:bookmarkStart w:id="0" w:name="_GoBack"/>
      <w:bookmarkEnd w:id="0"/>
    </w:p>
    <w:sectPr w:rsidR="00624BF4" w:rsidRPr="00624B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F8F"/>
    <w:rsid w:val="00240A94"/>
    <w:rsid w:val="002425AD"/>
    <w:rsid w:val="00250B58"/>
    <w:rsid w:val="00270F8F"/>
    <w:rsid w:val="002A3246"/>
    <w:rsid w:val="002D2550"/>
    <w:rsid w:val="00306C48"/>
    <w:rsid w:val="00342526"/>
    <w:rsid w:val="003A4371"/>
    <w:rsid w:val="00427346"/>
    <w:rsid w:val="00441221"/>
    <w:rsid w:val="00467A2E"/>
    <w:rsid w:val="004B026B"/>
    <w:rsid w:val="004C5C54"/>
    <w:rsid w:val="005241CC"/>
    <w:rsid w:val="00624BF4"/>
    <w:rsid w:val="006A7571"/>
    <w:rsid w:val="006E5706"/>
    <w:rsid w:val="00744AA0"/>
    <w:rsid w:val="00772864"/>
    <w:rsid w:val="007823E2"/>
    <w:rsid w:val="007A562A"/>
    <w:rsid w:val="007D51FA"/>
    <w:rsid w:val="008235D2"/>
    <w:rsid w:val="009A45DA"/>
    <w:rsid w:val="00AB2A27"/>
    <w:rsid w:val="00B06921"/>
    <w:rsid w:val="00BA59A0"/>
    <w:rsid w:val="00CC266C"/>
    <w:rsid w:val="00D728C6"/>
    <w:rsid w:val="00DE4723"/>
    <w:rsid w:val="00E44C3C"/>
    <w:rsid w:val="00ED43BC"/>
    <w:rsid w:val="00F20822"/>
    <w:rsid w:val="00F37D90"/>
    <w:rsid w:val="00FC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F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F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4B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F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F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4B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5</Words>
  <Characters>1631</Characters>
  <Application>Microsoft Office Word</Application>
  <DocSecurity>0</DocSecurity>
  <Lines>13</Lines>
  <Paragraphs>3</Paragraphs>
  <ScaleCrop>false</ScaleCrop>
  <Company>Bilkent University</Company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ure</dc:creator>
  <cp:keywords/>
  <dc:description/>
  <cp:lastModifiedBy>Ali Gure</cp:lastModifiedBy>
  <cp:revision>4</cp:revision>
  <dcterms:created xsi:type="dcterms:W3CDTF">2014-08-27T08:03:00Z</dcterms:created>
  <dcterms:modified xsi:type="dcterms:W3CDTF">2014-08-27T08:27:00Z</dcterms:modified>
</cp:coreProperties>
</file>